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76F" w:rsidRDefault="009A576F" w:rsidP="009A576F">
      <w:r>
        <w:rPr>
          <w:b/>
        </w:rPr>
        <w:t xml:space="preserve">S5 Table. </w:t>
      </w:r>
      <w:r w:rsidRPr="009D5EA2">
        <w:rPr>
          <w:b/>
        </w:rPr>
        <w:t xml:space="preserve">List of </w:t>
      </w:r>
      <w:r>
        <w:rPr>
          <w:b/>
        </w:rPr>
        <w:t xml:space="preserve">zooplankton </w:t>
      </w:r>
      <w:r w:rsidRPr="009D5EA2">
        <w:rPr>
          <w:b/>
        </w:rPr>
        <w:t xml:space="preserve">taxa observed in the warmed and ambient </w:t>
      </w:r>
      <w:proofErr w:type="spellStart"/>
      <w:r w:rsidRPr="009D5EA2">
        <w:rPr>
          <w:b/>
        </w:rPr>
        <w:t>mesocosms</w:t>
      </w:r>
      <w:proofErr w:type="spellEnd"/>
      <w:r w:rsidRPr="009D5EA2">
        <w:rPr>
          <w:b/>
        </w:rPr>
        <w:t>.</w:t>
      </w:r>
      <w:r>
        <w:rPr>
          <w:b/>
        </w:rPr>
        <w:t xml:space="preserve"> </w:t>
      </w:r>
    </w:p>
    <w:tbl>
      <w:tblPr>
        <w:tblW w:w="384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1701"/>
      </w:tblGrid>
      <w:tr w:rsidR="009A576F" w:rsidRPr="008C7352" w:rsidTr="006B7704">
        <w:trPr>
          <w:trHeight w:val="300"/>
        </w:trPr>
        <w:tc>
          <w:tcPr>
            <w:tcW w:w="214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9B0E48" w:rsidRDefault="009A576F" w:rsidP="006B7704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9B0E48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Taxon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Treatment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Alon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A576F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Arachnoid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Bosmin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alanoid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un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Centropyxis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eratopogonidae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Ceriodaphni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hironomidae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Chydorus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iliat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ladocer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un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leopter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opepod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un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CB6F18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CB6F18">
              <w:rPr>
                <w:rFonts w:eastAsia="Times New Roman"/>
                <w:color w:val="000000"/>
                <w:sz w:val="20"/>
                <w:szCs w:val="20"/>
                <w:lang w:val="en-GB"/>
              </w:rPr>
              <w:t>Culicidae</w:t>
            </w:r>
            <w:proofErr w:type="spellEnd"/>
            <w:r w:rsidRPr="00CB6F18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Cyclopoi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Daphnia</w:t>
            </w:r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Dipter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D</w:t>
            </w:r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iaptomus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Filini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Flagell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Gastropo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Harpacticoid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Hydracarin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Insect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Keratell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Lecane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Mytilin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Nematod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Odonat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Oligochaet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Ostracod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Plecopt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Polychaet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Rotatori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Rotife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Synchaet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i/>
                <w:color w:val="000000"/>
                <w:sz w:val="20"/>
                <w:szCs w:val="20"/>
                <w:lang w:val="en-GB"/>
              </w:rPr>
              <w:t>Trichocerc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spp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Trichoptera</w:t>
            </w:r>
            <w:proofErr w:type="spellEnd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Heated</w:t>
            </w:r>
          </w:p>
        </w:tc>
      </w:tr>
      <w:tr w:rsidR="009A576F" w:rsidRPr="008C7352" w:rsidTr="006B7704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8C7352">
              <w:rPr>
                <w:rFonts w:eastAsia="Times New Roman"/>
                <w:color w:val="000000"/>
                <w:sz w:val="20"/>
                <w:szCs w:val="20"/>
                <w:lang w:val="en-GB"/>
              </w:rPr>
              <w:t>Turbellar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:rsidR="009A576F" w:rsidRPr="008C7352" w:rsidRDefault="009A576F" w:rsidP="006B7704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Ambient + Heated</w:t>
            </w:r>
          </w:p>
        </w:tc>
      </w:tr>
    </w:tbl>
    <w:p w:rsidR="004A7C12" w:rsidRDefault="004A7C12">
      <w:bookmarkStart w:id="0" w:name="_GoBack"/>
      <w:bookmarkEnd w:id="0"/>
    </w:p>
    <w:sectPr w:rsidR="004A7C12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76F"/>
    <w:rsid w:val="004A7C12"/>
    <w:rsid w:val="00946C2C"/>
    <w:rsid w:val="009A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76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76F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Macintosh Word</Application>
  <DocSecurity>0</DocSecurity>
  <Lines>8</Lines>
  <Paragraphs>2</Paragraphs>
  <ScaleCrop>false</ScaleCrop>
  <Company>UoE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7:00Z</dcterms:created>
  <dcterms:modified xsi:type="dcterms:W3CDTF">2015-10-26T15:07:00Z</dcterms:modified>
</cp:coreProperties>
</file>